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2" w:type="dxa"/>
        <w:tblLook w:val="04A0" w:firstRow="1" w:lastRow="0" w:firstColumn="1" w:lastColumn="0" w:noHBand="0" w:noVBand="1"/>
      </w:tblPr>
      <w:tblGrid>
        <w:gridCol w:w="108"/>
        <w:gridCol w:w="1564"/>
        <w:gridCol w:w="262"/>
        <w:gridCol w:w="1912"/>
        <w:gridCol w:w="363"/>
        <w:gridCol w:w="473"/>
        <w:gridCol w:w="222"/>
        <w:gridCol w:w="236"/>
        <w:gridCol w:w="222"/>
        <w:gridCol w:w="1805"/>
        <w:gridCol w:w="452"/>
        <w:gridCol w:w="67"/>
        <w:gridCol w:w="612"/>
        <w:gridCol w:w="224"/>
      </w:tblGrid>
      <w:tr w:rsidR="00AF0A52" w:rsidRPr="00AF0A52" w14:paraId="3AD1BC0C" w14:textId="77777777" w:rsidTr="00592057">
        <w:trPr>
          <w:trHeight w:val="768"/>
        </w:trPr>
        <w:tc>
          <w:tcPr>
            <w:tcW w:w="8522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DA5E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1 Univariate Cox regression analysis of DKC1 expression and clinicopathologic variables predicting the survival of CRC patients</w:t>
            </w:r>
          </w:p>
        </w:tc>
      </w:tr>
      <w:tr w:rsidR="00AF0A52" w:rsidRPr="00AF0A52" w14:paraId="6C30FD42" w14:textId="77777777" w:rsidTr="00592057">
        <w:trPr>
          <w:trHeight w:val="276"/>
        </w:trPr>
        <w:tc>
          <w:tcPr>
            <w:tcW w:w="1934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7F63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206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E9937" w14:textId="77777777" w:rsidR="00AF0A52" w:rsidRPr="00AF0A52" w:rsidRDefault="00AF0A52" w:rsidP="00AF0A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survival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40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EB98C" w14:textId="47BF576E" w:rsidR="00AF0A52" w:rsidRPr="00AF0A52" w:rsidRDefault="00AF0A52" w:rsidP="00AF0A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89E1E4" wp14:editId="2887A3DF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343535</wp:posOffset>
                      </wp:positionV>
                      <wp:extent cx="20574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2732E9" id="直接连接符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27.05pt" to="157.0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-speciﬁc survival</w:t>
            </w:r>
          </w:p>
        </w:tc>
      </w:tr>
      <w:tr w:rsidR="00AF0A52" w:rsidRPr="00AF0A52" w14:paraId="223C0141" w14:textId="77777777" w:rsidTr="00592057">
        <w:trPr>
          <w:trHeight w:val="228"/>
        </w:trPr>
        <w:tc>
          <w:tcPr>
            <w:tcW w:w="1934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0BF2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06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2A79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271" w14:textId="77777777" w:rsidR="00AF0A52" w:rsidRPr="00AF0A52" w:rsidRDefault="00AF0A52" w:rsidP="00AF0A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979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F0A52" w:rsidRPr="00AF0A52" w14:paraId="50D6259B" w14:textId="77777777" w:rsidTr="00592057">
        <w:trPr>
          <w:trHeight w:val="399"/>
        </w:trPr>
        <w:tc>
          <w:tcPr>
            <w:tcW w:w="1934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8E81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8D2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E01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D04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276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CI) 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A50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F0A52" w:rsidRPr="00AF0A52" w14:paraId="17193852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542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KC1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8A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143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0E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88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E4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55E8A5C5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A1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B1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C4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2E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ED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EF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3FB248DD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31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74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8 (1.296-2.868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54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02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67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3(1.349-3.035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8F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0A52" w:rsidRPr="00AF0A52" w14:paraId="79E00A01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FF1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93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D9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06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11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ED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75CD31B1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8B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42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C75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8B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30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C6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6327CD97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A2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220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 (0.897-1.874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A6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72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1D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(0.854-1.827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21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AF0A52" w:rsidRPr="00AF0A52" w14:paraId="7B0AAFCC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426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48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8F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EF5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D2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3F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7C6CE2EE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DD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85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30A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AA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2A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4D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03781E6D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F1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4C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 (0.985-2.023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7C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24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37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(0.957-2.008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80A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AF0A52" w:rsidRPr="00AF0A52" w14:paraId="3F966FE5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EF7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ifferentiate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96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B4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36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1E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0CB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7A56B331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CA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89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28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2B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D9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01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61238607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5FA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/high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64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 (0.464-1.029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A2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4A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25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(0.411-0.923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1C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AF0A52" w:rsidRPr="00AF0A52" w14:paraId="38217B41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E3C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Depth of invasion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F8A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C1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79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EC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4A6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09389307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B8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1/T2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F4B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1DEA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E4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B8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60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3189DD70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22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3/T4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4E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 (0.937-2.054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DE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98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DC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(0.853-1.902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C3D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AF0A52" w:rsidRPr="00AF0A52" w14:paraId="21DB0F59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799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NM stage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E1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DF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F74C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0C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FD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68147C1E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AE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61A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73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6E7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E5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4C2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691C92E4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AF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D9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4 (2.444-10.081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834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BF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58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7(2.589-11.456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056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0A52" w:rsidRPr="00AF0A52" w14:paraId="68EE3904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77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8AA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7 (3.556-14.646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B55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4A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37A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3(3.391-15.217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15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0A52" w:rsidRPr="00AF0A52" w14:paraId="501B4804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E7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C5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25 (3.461-37.056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9C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DB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D5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69(2.941-42.417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48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0A52" w:rsidRPr="00AF0A52" w14:paraId="7E5DF5E0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4A9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NM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DC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E1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56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6D0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78B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65CF8AD0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F1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B2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B7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D8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3A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BE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54557343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29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1/N2/N3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D2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9 (1.387-2.823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E0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23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4DC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2(1.242-2.584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24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AF0A52" w:rsidRPr="00AF0A52" w14:paraId="638F1BDA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B524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umor diameter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42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ED8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E69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F1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33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14E67BD3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B3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cm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28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272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B3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4C7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46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56988B17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BA7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cm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2E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 (0.782-1.771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A1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10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524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(0.717-1.683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C18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</w:t>
            </w:r>
          </w:p>
        </w:tc>
      </w:tr>
      <w:tr w:rsidR="00AF0A52" w:rsidRPr="00AF0A52" w14:paraId="2F98641E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CA7" w14:textId="77777777" w:rsidR="00AF0A52" w:rsidRPr="008D1D56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D1D5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Distant metastasis 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D0B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1A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2D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57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F7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5F10406B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998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5C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6DD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AD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A5F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BCB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0A52" w:rsidRPr="00AF0A52" w14:paraId="746E4FB9" w14:textId="77777777" w:rsidTr="00592057">
        <w:trPr>
          <w:trHeight w:val="399"/>
        </w:trPr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483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6EB0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 (0.496-2.290)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1926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9E05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1024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0541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0A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0A52" w:rsidRPr="00AF0A52" w14:paraId="4F69BF92" w14:textId="77777777" w:rsidTr="00592057">
        <w:trPr>
          <w:trHeight w:val="396"/>
        </w:trPr>
        <w:tc>
          <w:tcPr>
            <w:tcW w:w="852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667E" w14:textId="77777777" w:rsidR="00AF0A52" w:rsidRPr="00AF0A52" w:rsidRDefault="00AF0A52" w:rsidP="00AF0A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0A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HR hazard ratio, CI conﬁdence interval, LNM lymph node metastasis </w:t>
            </w:r>
          </w:p>
        </w:tc>
      </w:tr>
      <w:tr w:rsidR="00592057" w:rsidRPr="00E727EA" w14:paraId="7ACDC2FE" w14:textId="77777777" w:rsidTr="00592057">
        <w:trPr>
          <w:gridBefore w:val="1"/>
          <w:gridAfter w:val="1"/>
          <w:wBefore w:w="108" w:type="dxa"/>
          <w:wAfter w:w="224" w:type="dxa"/>
          <w:trHeight w:val="768"/>
        </w:trPr>
        <w:tc>
          <w:tcPr>
            <w:tcW w:w="819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4243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2 Multivariate Cox regression analysis models assessing the effects of covariates on overall and disea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e survival in CRC patients</w:t>
            </w:r>
          </w:p>
        </w:tc>
      </w:tr>
      <w:tr w:rsidR="00592057" w:rsidRPr="00E727EA" w14:paraId="6D996C82" w14:textId="77777777" w:rsidTr="00592057">
        <w:trPr>
          <w:gridBefore w:val="1"/>
          <w:gridAfter w:val="1"/>
          <w:wBefore w:w="108" w:type="dxa"/>
          <w:wAfter w:w="224" w:type="dxa"/>
          <w:trHeight w:val="504"/>
        </w:trPr>
        <w:tc>
          <w:tcPr>
            <w:tcW w:w="15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E7DE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51CC" w14:textId="77777777" w:rsidR="00592057" w:rsidRPr="00E727EA" w:rsidRDefault="00592057" w:rsidP="002249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survival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AE7" w14:textId="77777777" w:rsidR="00592057" w:rsidRPr="00E727EA" w:rsidRDefault="00592057" w:rsidP="002249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9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507D0" w14:textId="77777777" w:rsidR="00592057" w:rsidRPr="00E727EA" w:rsidRDefault="00592057" w:rsidP="002249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-free survival</w:t>
            </w:r>
          </w:p>
        </w:tc>
      </w:tr>
      <w:tr w:rsidR="00592057" w:rsidRPr="00E727EA" w14:paraId="43AA83AC" w14:textId="77777777" w:rsidTr="00592057">
        <w:trPr>
          <w:gridBefore w:val="1"/>
          <w:gridAfter w:val="1"/>
          <w:wBefore w:w="108" w:type="dxa"/>
          <w:wAfter w:w="224" w:type="dxa"/>
          <w:trHeight w:val="360"/>
        </w:trPr>
        <w:tc>
          <w:tcPr>
            <w:tcW w:w="1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4AF0A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D73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CI) 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545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13E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6860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HR (95% CI) 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1FA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592057" w:rsidRPr="00E727EA" w14:paraId="4B32C536" w14:textId="77777777" w:rsidTr="00592057">
        <w:trPr>
          <w:gridBefore w:val="1"/>
          <w:gridAfter w:val="1"/>
          <w:wBefore w:w="108" w:type="dxa"/>
          <w:wAfter w:w="224" w:type="dxa"/>
          <w:trHeight w:val="39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42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C1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DE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02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42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3A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31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64E180F7" w14:textId="77777777" w:rsidTr="00592057">
        <w:trPr>
          <w:gridBefore w:val="1"/>
          <w:gridAfter w:val="1"/>
          <w:wBefore w:w="108" w:type="dxa"/>
          <w:wAfter w:w="224" w:type="dxa"/>
          <w:trHeight w:val="39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C1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37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7B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9E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3B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AE7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075A149F" w14:textId="77777777" w:rsidTr="00592057">
        <w:trPr>
          <w:gridBefore w:val="1"/>
          <w:gridAfter w:val="1"/>
          <w:wBefore w:w="108" w:type="dxa"/>
          <w:wAfter w:w="224" w:type="dxa"/>
          <w:trHeight w:val="39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1F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41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6(1.016-2.383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60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B6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13A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5(1.071-2.588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8A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592057" w:rsidRPr="00E727EA" w14:paraId="6C725FE7" w14:textId="77777777" w:rsidTr="00592057">
        <w:trPr>
          <w:gridBefore w:val="1"/>
          <w:gridAfter w:val="1"/>
          <w:wBefore w:w="108" w:type="dxa"/>
          <w:wAfter w:w="224" w:type="dxa"/>
          <w:trHeight w:val="39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C2D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35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50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51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D2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A2F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4D4DE1AA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50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846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544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7D1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A06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B0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587981FF" w14:textId="77777777" w:rsidTr="00592057">
        <w:trPr>
          <w:gridBefore w:val="1"/>
          <w:gridAfter w:val="1"/>
          <w:wBefore w:w="108" w:type="dxa"/>
          <w:wAfter w:w="224" w:type="dxa"/>
          <w:trHeight w:val="39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5D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63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(0.450-1.128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E5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04C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4E70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(0.406-1.039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A1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592057" w:rsidRPr="00E727EA" w14:paraId="24C0D315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099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27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0AA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AB0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C0A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68D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3AD405C8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C9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C5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3F8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14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1D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1C5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46365C8C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AC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B7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(0.893-1.888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EA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22A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429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(0.865-1.855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68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592057" w:rsidRPr="00E727EA" w14:paraId="55DEDB2D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91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e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D63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D42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DC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5F2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943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27A70D92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03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A2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9B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CA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F9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E2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2FDC0563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627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/high 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E6A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(0.501-1.145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EE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7F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2C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(0.469-1.085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60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592057" w:rsidRPr="00E727EA" w14:paraId="62D7EE0E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7B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th of invasion 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3BD5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333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BBB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844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1282C29F" w14:textId="77777777" w:rsidTr="00592057">
        <w:trPr>
          <w:gridBefore w:val="1"/>
          <w:gridAfter w:val="1"/>
          <w:wBefore w:w="108" w:type="dxa"/>
          <w:wAfter w:w="224" w:type="dxa"/>
          <w:trHeight w:val="27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89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1/T2 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71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DFB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F600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05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91B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7CF7611D" w14:textId="77777777" w:rsidTr="00592057">
        <w:trPr>
          <w:gridBefore w:val="1"/>
          <w:gridAfter w:val="1"/>
          <w:wBefore w:w="108" w:type="dxa"/>
          <w:wAfter w:w="224" w:type="dxa"/>
          <w:trHeight w:val="27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68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3/T4 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455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(0.793-1.823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86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CC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EB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(0.742-1.735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6D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</w:t>
            </w:r>
          </w:p>
        </w:tc>
      </w:tr>
      <w:tr w:rsidR="00592057" w:rsidRPr="00E727EA" w14:paraId="7385D2C2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8268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NM stage 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6C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F5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5D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C0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A7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752A8500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9E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5D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95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172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46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47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157673C7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B52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AF6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2(2.773-13.826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A9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03F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85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9(3.084-16.340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2E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92057" w:rsidRPr="00E727EA" w14:paraId="6907554F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F6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30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47(2.615-13.526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436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85C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34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4(2.502-13.930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174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92057" w:rsidRPr="00E727EA" w14:paraId="3D3DF0BD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95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82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6(2.538-36.965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82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EF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F4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4(2.453-47.012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D11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92057" w:rsidRPr="00E727EA" w14:paraId="29C76C12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1E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62DB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581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8C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5A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2A9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5EF8D3C9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DBD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546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C190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0B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67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617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057" w:rsidRPr="00E727EA" w14:paraId="08A967D3" w14:textId="77777777" w:rsidTr="00592057">
        <w:trPr>
          <w:gridBefore w:val="1"/>
          <w:gridAfter w:val="1"/>
          <w:wBefore w:w="108" w:type="dxa"/>
          <w:wAfter w:w="224" w:type="dxa"/>
          <w:trHeight w:val="396"/>
        </w:trPr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A15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1/N2/N3 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0A03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0(0.737-2.119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C26C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7EF4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28B0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8 (0.734-2.125)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BDCE" w14:textId="77777777" w:rsidR="00592057" w:rsidRPr="00E727EA" w:rsidRDefault="00592057" w:rsidP="0022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</w:tbl>
    <w:p w14:paraId="6600B0EA" w14:textId="77777777" w:rsidR="00592057" w:rsidRDefault="00592057" w:rsidP="00592057">
      <w:r w:rsidRPr="00AF0A52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HR hazard ratio, CI conﬁdence interval, LNM lymph node metastasis</w:t>
      </w:r>
    </w:p>
    <w:p w14:paraId="503B81FA" w14:textId="5CE05A94" w:rsidR="00416C18" w:rsidRDefault="00416C18" w:rsidP="008D1D56"/>
    <w:p w14:paraId="25FFC0A6" w14:textId="5F8E74D2" w:rsidR="00592057" w:rsidRDefault="00592057" w:rsidP="008D1D56"/>
    <w:p w14:paraId="7724984B" w14:textId="51F366B0" w:rsidR="00592057" w:rsidRDefault="00592057" w:rsidP="008D1D56"/>
    <w:p w14:paraId="01B74815" w14:textId="6F54EE72" w:rsidR="00592057" w:rsidRDefault="00592057" w:rsidP="008D1D56"/>
    <w:p w14:paraId="284C7AB0" w14:textId="190B724E" w:rsidR="00592057" w:rsidRDefault="00592057" w:rsidP="008D1D56"/>
    <w:p w14:paraId="672CCEEF" w14:textId="3D0B944C" w:rsidR="00592057" w:rsidRDefault="00592057" w:rsidP="008D1D56"/>
    <w:p w14:paraId="0044E98D" w14:textId="6EC073B4" w:rsidR="00592057" w:rsidRDefault="00592057" w:rsidP="008D1D56"/>
    <w:p w14:paraId="6823A40B" w14:textId="3A59388D" w:rsidR="00592057" w:rsidRDefault="00592057" w:rsidP="008D1D56"/>
    <w:p w14:paraId="0BDB4B0C" w14:textId="76DACC52" w:rsidR="00592057" w:rsidRDefault="00592057" w:rsidP="008D1D56"/>
    <w:p w14:paraId="3FA4D55E" w14:textId="77777777" w:rsidR="00592057" w:rsidRDefault="00592057" w:rsidP="00592057">
      <w:pPr>
        <w:spacing w:before="240"/>
        <w:jc w:val="center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474455AF" wp14:editId="2397FAEF">
            <wp:extent cx="4610100" cy="5213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521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774B1" w14:textId="77777777" w:rsidR="00592057" w:rsidRPr="00EE3191" w:rsidRDefault="00592057" w:rsidP="00592057">
      <w:pPr>
        <w:spacing w:before="240"/>
        <w:rPr>
          <w:rFonts w:ascii="Times New Roman" w:hAnsi="Times New Roman" w:cs="Times New Roman"/>
        </w:rPr>
      </w:pPr>
      <w:bookmarkStart w:id="0" w:name="_GoBack"/>
      <w:bookmarkEnd w:id="0"/>
      <w:r w:rsidRPr="00EE319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F</w:t>
      </w:r>
      <w:r w:rsidRPr="00EE3191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S1</w:t>
      </w:r>
      <w:r w:rsidRPr="00EE3191">
        <w:rPr>
          <w:rFonts w:ascii="Times New Roman" w:hAnsi="Times New Roman" w:cs="Times New Roman"/>
          <w:b/>
        </w:rPr>
        <w:t xml:space="preserve">: DKC1 facilitates cell proliferation but has no effect on cell cycle. </w:t>
      </w:r>
      <w:r w:rsidRPr="00EE3191">
        <w:rPr>
          <w:rFonts w:ascii="Times New Roman" w:hAnsi="Times New Roman" w:cs="Times New Roman"/>
        </w:rPr>
        <w:t xml:space="preserve">(A) Knockdown of DKC1 reduces the proliferation rate of HCT116 and DLD1 cells. </w:t>
      </w:r>
      <w:r w:rsidRPr="0055318B">
        <w:rPr>
          <w:rFonts w:ascii="Times New Roman" w:hAnsi="Times New Roman" w:cs="Times New Roman"/>
        </w:rPr>
        <w:t>(B) Knockdown of DKC1 has no effect on cell cycle as detected by ﬂow cytometric analysis following PI staining.</w:t>
      </w:r>
    </w:p>
    <w:p w14:paraId="42DD5223" w14:textId="77777777" w:rsidR="00592057" w:rsidRPr="00AF0A52" w:rsidRDefault="00592057" w:rsidP="008D1D56"/>
    <w:sectPr w:rsidR="00592057" w:rsidRPr="00AF0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AA36F" w14:textId="77777777" w:rsidR="0020284D" w:rsidRDefault="0020284D" w:rsidP="00AF0A52">
      <w:r>
        <w:separator/>
      </w:r>
    </w:p>
  </w:endnote>
  <w:endnote w:type="continuationSeparator" w:id="0">
    <w:p w14:paraId="2EDE3AC0" w14:textId="77777777" w:rsidR="0020284D" w:rsidRDefault="0020284D" w:rsidP="00AF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D3BB2" w14:textId="77777777" w:rsidR="0020284D" w:rsidRDefault="0020284D" w:rsidP="00AF0A52">
      <w:r>
        <w:separator/>
      </w:r>
    </w:p>
  </w:footnote>
  <w:footnote w:type="continuationSeparator" w:id="0">
    <w:p w14:paraId="6ACB6F09" w14:textId="77777777" w:rsidR="0020284D" w:rsidRDefault="0020284D" w:rsidP="00AF0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1FC2"/>
    <w:rsid w:val="0020284D"/>
    <w:rsid w:val="00416C18"/>
    <w:rsid w:val="00592057"/>
    <w:rsid w:val="005E1D28"/>
    <w:rsid w:val="007C5674"/>
    <w:rsid w:val="008326DE"/>
    <w:rsid w:val="00862C24"/>
    <w:rsid w:val="008D1D56"/>
    <w:rsid w:val="00AF0A52"/>
    <w:rsid w:val="00DD702B"/>
    <w:rsid w:val="00F5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959AA"/>
  <w15:docId w15:val="{23FD28F8-9DF3-4287-A218-18353051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0A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0A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0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沛聪</dc:creator>
  <cp:keywords/>
  <dc:description/>
  <cp:lastModifiedBy>houpingfu@163.com</cp:lastModifiedBy>
  <cp:revision>2</cp:revision>
  <dcterms:created xsi:type="dcterms:W3CDTF">2019-11-29T03:02:00Z</dcterms:created>
  <dcterms:modified xsi:type="dcterms:W3CDTF">2019-11-29T03:02:00Z</dcterms:modified>
</cp:coreProperties>
</file>